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8E18B" w14:textId="174CF54A" w:rsidR="00321AC2" w:rsidRPr="002D1AD1" w:rsidRDefault="002D1AD1" w:rsidP="00D411D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1AD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D5844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411D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21AC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321A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arameters of the bond graph model of </w:t>
      </w:r>
      <w:r w:rsidR="00A77357">
        <w:rPr>
          <w:rFonts w:ascii="Times New Roman" w:hAnsi="Times New Roman" w:cs="Times New Roman"/>
          <w:b/>
          <w:bCs/>
          <w:sz w:val="24"/>
          <w:szCs w:val="24"/>
          <w:lang w:val="en-US"/>
        </w:rPr>
        <w:t>wing</w:t>
      </w:r>
      <w:r w:rsidR="00321A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88"/>
        <w:gridCol w:w="1888"/>
        <w:gridCol w:w="1940"/>
      </w:tblGrid>
      <w:tr w:rsidR="00706DCF" w:rsidRPr="00706DCF" w14:paraId="7FDD3367" w14:textId="77777777" w:rsidTr="00706DCF">
        <w:trPr>
          <w:trHeight w:val="20"/>
        </w:trPr>
        <w:tc>
          <w:tcPr>
            <w:tcW w:w="2877" w:type="pct"/>
            <w:shd w:val="clear" w:color="auto" w:fill="auto"/>
            <w:vAlign w:val="center"/>
            <w:hideMark/>
          </w:tcPr>
          <w:p w14:paraId="66C05C03" w14:textId="77777777" w:rsidR="00321AC2" w:rsidRPr="00706DCF" w:rsidRDefault="00321AC2" w:rsidP="00706DCF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706DCF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7C96D1E0" w14:textId="77777777" w:rsidR="00321AC2" w:rsidRPr="00706DCF" w:rsidRDefault="00321AC2" w:rsidP="00706DCF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077" w:type="pct"/>
            <w:shd w:val="clear" w:color="auto" w:fill="auto"/>
            <w:vAlign w:val="center"/>
            <w:hideMark/>
          </w:tcPr>
          <w:p w14:paraId="40FE8911" w14:textId="77777777" w:rsidR="00321AC2" w:rsidRPr="00706DCF" w:rsidRDefault="00321AC2" w:rsidP="00706DCF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706DCF" w:rsidRPr="00706DCF" w14:paraId="17FA3967" w14:textId="77777777" w:rsidTr="00706DCF">
        <w:trPr>
          <w:trHeight w:val="20"/>
        </w:trPr>
        <w:tc>
          <w:tcPr>
            <w:tcW w:w="5000" w:type="pct"/>
            <w:gridSpan w:val="3"/>
            <w:shd w:val="clear" w:color="auto" w:fill="auto"/>
          </w:tcPr>
          <w:p w14:paraId="30BB2EAC" w14:textId="77777777" w:rsidR="00321AC2" w:rsidRPr="00706DCF" w:rsidRDefault="00321AC2" w:rsidP="00706DC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id Beam Wing</w:t>
            </w:r>
          </w:p>
        </w:tc>
      </w:tr>
      <w:tr w:rsidR="00706DCF" w:rsidRPr="00706DCF" w14:paraId="29CE50E6" w14:textId="77777777" w:rsidTr="00706DCF">
        <w:trPr>
          <w:trHeight w:val="20"/>
        </w:trPr>
        <w:tc>
          <w:tcPr>
            <w:tcW w:w="2877" w:type="pct"/>
          </w:tcPr>
          <w:p w14:paraId="7578F1BE" w14:textId="77777777" w:rsidR="00321AC2" w:rsidRPr="00706DCF" w:rsidRDefault="00321AC2" w:rsidP="00706D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t xml:space="preserve">Mass of rigid beam </w:t>
            </w:r>
          </w:p>
        </w:tc>
        <w:tc>
          <w:tcPr>
            <w:tcW w:w="1047" w:type="pct"/>
          </w:tcPr>
          <w:p w14:paraId="3BDEF13F" w14:textId="77777777" w:rsidR="00321AC2" w:rsidRPr="00706DCF" w:rsidRDefault="00321AC2" w:rsidP="00706D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77" w:type="pct"/>
          </w:tcPr>
          <w:p w14:paraId="72D9D507" w14:textId="77777777" w:rsidR="00321AC2" w:rsidRPr="00706DCF" w:rsidRDefault="00321AC2" w:rsidP="00706DC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t>0.4 Kg</w:t>
            </w:r>
          </w:p>
        </w:tc>
      </w:tr>
      <w:tr w:rsidR="00706DCF" w:rsidRPr="00706DCF" w14:paraId="5E1E3BB7" w14:textId="77777777" w:rsidTr="00706DCF">
        <w:trPr>
          <w:trHeight w:val="20"/>
        </w:trPr>
        <w:tc>
          <w:tcPr>
            <w:tcW w:w="2877" w:type="pct"/>
          </w:tcPr>
          <w:p w14:paraId="6B025BFF" w14:textId="77777777" w:rsidR="00321AC2" w:rsidRPr="00706DCF" w:rsidRDefault="00321AC2" w:rsidP="00706D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t xml:space="preserve">Mass moment of inertia of rigid beam </w:t>
            </w:r>
          </w:p>
        </w:tc>
        <w:tc>
          <w:tcPr>
            <w:tcW w:w="1047" w:type="pct"/>
          </w:tcPr>
          <w:p w14:paraId="54903AAC" w14:textId="77777777" w:rsidR="00321AC2" w:rsidRPr="00706DCF" w:rsidRDefault="00321AC2" w:rsidP="00706D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77" w:type="pct"/>
          </w:tcPr>
          <w:p w14:paraId="3C27CE33" w14:textId="77777777" w:rsidR="00321AC2" w:rsidRPr="00706DCF" w:rsidRDefault="00321AC2" w:rsidP="00706DC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t>0.024 Kg/m</w:t>
            </w:r>
            <w:r w:rsidRPr="00706D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06DCF" w:rsidRPr="00706DCF" w14:paraId="3114390B" w14:textId="77777777" w:rsidTr="00706DCF">
        <w:trPr>
          <w:trHeight w:val="20"/>
        </w:trPr>
        <w:tc>
          <w:tcPr>
            <w:tcW w:w="2877" w:type="pct"/>
          </w:tcPr>
          <w:p w14:paraId="48E5B65E" w14:textId="77777777" w:rsidR="00321AC2" w:rsidRPr="00706DCF" w:rsidRDefault="00321AC2" w:rsidP="00706D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t>Transformer ratio of rigid beam</w:t>
            </w:r>
          </w:p>
        </w:tc>
        <w:tc>
          <w:tcPr>
            <w:tcW w:w="1047" w:type="pct"/>
          </w:tcPr>
          <w:p w14:paraId="2F921AA7" w14:textId="77777777" w:rsidR="00321AC2" w:rsidRPr="00706DCF" w:rsidRDefault="00321AC2" w:rsidP="00706DC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77" w:type="pct"/>
          </w:tcPr>
          <w:p w14:paraId="13153EBB" w14:textId="77777777" w:rsidR="00321AC2" w:rsidRPr="00706DCF" w:rsidRDefault="00321AC2" w:rsidP="00706DC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6D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CADE7BC" w14:textId="0300C119" w:rsidR="000D462B" w:rsidRPr="002D1AD1" w:rsidRDefault="000D462B" w:rsidP="00321A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D462B" w:rsidRPr="002D1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D"/>
    <w:rsid w:val="00011748"/>
    <w:rsid w:val="000302AF"/>
    <w:rsid w:val="000511A1"/>
    <w:rsid w:val="000C2527"/>
    <w:rsid w:val="000D462B"/>
    <w:rsid w:val="00111371"/>
    <w:rsid w:val="001415FB"/>
    <w:rsid w:val="00184C6A"/>
    <w:rsid w:val="001D5844"/>
    <w:rsid w:val="00291DDF"/>
    <w:rsid w:val="002D1AD1"/>
    <w:rsid w:val="00321AC2"/>
    <w:rsid w:val="00541573"/>
    <w:rsid w:val="005813F8"/>
    <w:rsid w:val="006312BA"/>
    <w:rsid w:val="006D4F67"/>
    <w:rsid w:val="006D53C0"/>
    <w:rsid w:val="00706DCF"/>
    <w:rsid w:val="00735CE7"/>
    <w:rsid w:val="007C47C4"/>
    <w:rsid w:val="007D6CD7"/>
    <w:rsid w:val="008A722C"/>
    <w:rsid w:val="0094269C"/>
    <w:rsid w:val="009F123D"/>
    <w:rsid w:val="00A04DB9"/>
    <w:rsid w:val="00A77357"/>
    <w:rsid w:val="00B72711"/>
    <w:rsid w:val="00D411DF"/>
    <w:rsid w:val="00DA19F5"/>
    <w:rsid w:val="00E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4704"/>
  <w15:chartTrackingRefBased/>
  <w15:docId w15:val="{49DE81D2-8080-454B-A193-727CBC6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H. Abbasi</dc:creator>
  <cp:keywords/>
  <dc:description/>
  <cp:lastModifiedBy>S. H. Abbasi</cp:lastModifiedBy>
  <cp:revision>2</cp:revision>
  <dcterms:created xsi:type="dcterms:W3CDTF">2025-10-30T10:04:00Z</dcterms:created>
  <dcterms:modified xsi:type="dcterms:W3CDTF">2025-10-30T10:04:00Z</dcterms:modified>
</cp:coreProperties>
</file>